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76AB5" w14:textId="77777777" w:rsidR="00D229A5" w:rsidRPr="00D229A5" w:rsidRDefault="00D229A5" w:rsidP="00D229A5">
      <w:pPr>
        <w:jc w:val="center"/>
        <w:rPr>
          <w:rFonts w:cs="Times New Roman"/>
          <w:b/>
          <w:sz w:val="24"/>
          <w:szCs w:val="24"/>
        </w:rPr>
      </w:pPr>
      <w:r w:rsidRPr="00D229A5">
        <w:rPr>
          <w:rFonts w:cs="Times New Roman"/>
          <w:b/>
          <w:sz w:val="24"/>
          <w:szCs w:val="24"/>
        </w:rPr>
        <w:t>Pedigree-based analysis in a multiparental population of octoploid strawberry reveals QTL alleles conferring resistance to Phytophthora cactorum</w:t>
      </w:r>
    </w:p>
    <w:p w14:paraId="5745876E" w14:textId="77777777" w:rsidR="00D229A5" w:rsidRPr="00D229A5" w:rsidRDefault="00D229A5" w:rsidP="00D229A5">
      <w:pPr>
        <w:jc w:val="center"/>
        <w:rPr>
          <w:rFonts w:cs="Times New Roman"/>
          <w:sz w:val="24"/>
          <w:szCs w:val="24"/>
        </w:rPr>
      </w:pPr>
      <w:r w:rsidRPr="00D229A5">
        <w:rPr>
          <w:rFonts w:cs="Times New Roman"/>
          <w:sz w:val="24"/>
          <w:szCs w:val="24"/>
        </w:rPr>
        <w:t>Jozer Mangandi, Sujeet Verma, Luis F. Osorio, Natalia A. Peres, Eric van de Weg, and Vance M. Whitaker</w:t>
      </w:r>
    </w:p>
    <w:p w14:paraId="726FA4B1" w14:textId="3F93774F" w:rsidR="004108ED" w:rsidRDefault="004108ED" w:rsidP="004108ED">
      <w:pPr>
        <w:rPr>
          <w:rFonts w:ascii="Calibri" w:hAnsi="Calibri"/>
          <w:b/>
        </w:rPr>
      </w:pPr>
      <w:r w:rsidRPr="003D1E9D">
        <w:rPr>
          <w:rFonts w:ascii="Calibri" w:hAnsi="Calibri"/>
          <w:b/>
        </w:rPr>
        <w:t>Raw genotype/marker information</w:t>
      </w:r>
    </w:p>
    <w:p w14:paraId="589233D9" w14:textId="77777777" w:rsidR="00157670" w:rsidRDefault="00157670" w:rsidP="004108ED">
      <w:pPr>
        <w:rPr>
          <w:rFonts w:ascii="Calibri" w:hAnsi="Calibri"/>
          <w:b/>
        </w:rPr>
      </w:pPr>
    </w:p>
    <w:p w14:paraId="676C4F4E" w14:textId="77777777" w:rsidR="00157670" w:rsidRPr="00157670" w:rsidRDefault="00157670" w:rsidP="00157670">
      <w:pPr>
        <w:rPr>
          <w:rFonts w:cs="Times New Roman"/>
          <w:szCs w:val="24"/>
        </w:rPr>
      </w:pPr>
      <w:r w:rsidRPr="00157670">
        <w:rPr>
          <w:rFonts w:cs="Times New Roman"/>
          <w:b/>
          <w:szCs w:val="24"/>
        </w:rPr>
        <w:t>Data File S1</w:t>
      </w:r>
      <w:r w:rsidRPr="00157670">
        <w:rPr>
          <w:rFonts w:cs="Times New Roman"/>
          <w:szCs w:val="24"/>
        </w:rPr>
        <w:t xml:space="preserve">: Genotypic data from the 2013-14 </w:t>
      </w:r>
      <w:r w:rsidRPr="00157670">
        <w:rPr>
          <w:rFonts w:cs="Times New Roman"/>
          <w:color w:val="000000" w:themeColor="text1"/>
          <w:szCs w:val="24"/>
        </w:rPr>
        <w:t xml:space="preserve">discovery </w:t>
      </w:r>
      <w:r w:rsidRPr="00157670">
        <w:rPr>
          <w:rFonts w:cs="Times New Roman"/>
          <w:szCs w:val="24"/>
        </w:rPr>
        <w:t>population set. This file contains 3,799 probes and their SNP calls for 551 seedling individuals and 19 parents. The 2013-14 discovery population individuals’ names start with “13.” Each row from row #3 represents a probeset ID and each column from column D represents an individual.</w:t>
      </w:r>
    </w:p>
    <w:p w14:paraId="412B4292" w14:textId="77777777" w:rsidR="00157670" w:rsidRPr="00157670" w:rsidRDefault="00157670" w:rsidP="00157670">
      <w:pPr>
        <w:rPr>
          <w:rFonts w:cs="Times New Roman"/>
          <w:szCs w:val="24"/>
        </w:rPr>
      </w:pPr>
      <w:r w:rsidRPr="00157670">
        <w:rPr>
          <w:rFonts w:cs="Times New Roman"/>
          <w:b/>
          <w:szCs w:val="24"/>
        </w:rPr>
        <w:t>Data File S2</w:t>
      </w:r>
      <w:r w:rsidRPr="00157670">
        <w:rPr>
          <w:rFonts w:cs="Times New Roman"/>
          <w:szCs w:val="24"/>
        </w:rPr>
        <w:t>: Genotypic data from the 2013-14 validation set. This file contains 3,799 probes and their SNP calls for 252 advanced selections and cultivars. Each row from row #3 represents a probeset ID and each column from column D represents an individual.</w:t>
      </w:r>
    </w:p>
    <w:p w14:paraId="33A5AFB6" w14:textId="77777777" w:rsidR="00157670" w:rsidRPr="00157670" w:rsidRDefault="00157670" w:rsidP="00157670">
      <w:pPr>
        <w:rPr>
          <w:rFonts w:cs="Times New Roman"/>
          <w:szCs w:val="24"/>
        </w:rPr>
      </w:pPr>
      <w:r w:rsidRPr="00157670">
        <w:rPr>
          <w:rFonts w:cs="Times New Roman"/>
          <w:b/>
          <w:szCs w:val="24"/>
        </w:rPr>
        <w:t>Data File S3</w:t>
      </w:r>
      <w:r w:rsidRPr="00157670">
        <w:rPr>
          <w:rFonts w:cs="Times New Roman"/>
          <w:szCs w:val="24"/>
        </w:rPr>
        <w:t xml:space="preserve">: Genotypic data from the 2014-15 </w:t>
      </w:r>
      <w:r w:rsidRPr="00157670">
        <w:rPr>
          <w:rFonts w:cs="Times New Roman"/>
          <w:color w:val="000000" w:themeColor="text1"/>
          <w:szCs w:val="24"/>
        </w:rPr>
        <w:t xml:space="preserve">discovery </w:t>
      </w:r>
      <w:r w:rsidRPr="00157670">
        <w:rPr>
          <w:rFonts w:cs="Times New Roman"/>
          <w:szCs w:val="24"/>
        </w:rPr>
        <w:t>population set. This file contains 3,799 probes and their SNP calls for 576 seedling individuals and 40 parents. The 2014-15 discovery population individuals’ names start with “14.” Each row from row #3 represents a probeset ID and each column from column D represents an individual.</w:t>
      </w:r>
    </w:p>
    <w:p w14:paraId="2F017EDA" w14:textId="214C668D" w:rsidR="00157670" w:rsidRDefault="00157670" w:rsidP="004108ED">
      <w:pPr>
        <w:rPr>
          <w:rFonts w:cs="Times New Roman"/>
          <w:szCs w:val="24"/>
        </w:rPr>
      </w:pPr>
      <w:r w:rsidRPr="00157670">
        <w:rPr>
          <w:rFonts w:cs="Times New Roman"/>
          <w:b/>
          <w:szCs w:val="24"/>
        </w:rPr>
        <w:t>Data File S4</w:t>
      </w:r>
      <w:r w:rsidRPr="00157670">
        <w:rPr>
          <w:rFonts w:cs="Times New Roman"/>
          <w:szCs w:val="24"/>
        </w:rPr>
        <w:t>: Genotypic data from the 2014-15 validation set. This file contains 3,799 probes and their SNP calls for 273 advanced selections and cultivars. Each row from row #3 represents a probeset ID and each column from column D represents an individual.</w:t>
      </w:r>
    </w:p>
    <w:p w14:paraId="400E0E97" w14:textId="3E16E7EE" w:rsidR="004108ED" w:rsidRDefault="00157670" w:rsidP="004108ED">
      <w:pPr>
        <w:rPr>
          <w:rFonts w:cs="Times New Roman"/>
          <w:szCs w:val="20"/>
        </w:rPr>
      </w:pPr>
      <w:r w:rsidRPr="00157670">
        <w:rPr>
          <w:rFonts w:cs="Times New Roman"/>
          <w:b/>
          <w:szCs w:val="24"/>
        </w:rPr>
        <w:t>Data File S6</w:t>
      </w:r>
      <w:r w:rsidRPr="00157670">
        <w:rPr>
          <w:rFonts w:cs="Times New Roman"/>
          <w:szCs w:val="24"/>
        </w:rPr>
        <w:t xml:space="preserve">: Physical and genetic locations for SNP probes. This file contains physical locations for 3,799 SNP probes based on the </w:t>
      </w:r>
      <w:r w:rsidRPr="00157670">
        <w:rPr>
          <w:rFonts w:cs="Times New Roman"/>
          <w:i/>
          <w:szCs w:val="24"/>
        </w:rPr>
        <w:t>Fragaria</w:t>
      </w:r>
      <w:r w:rsidRPr="00157670">
        <w:rPr>
          <w:rFonts w:cs="Times New Roman"/>
          <w:szCs w:val="24"/>
        </w:rPr>
        <w:t xml:space="preserve"> </w:t>
      </w:r>
      <w:r w:rsidRPr="00157670">
        <w:rPr>
          <w:rFonts w:cs="Times New Roman"/>
          <w:i/>
          <w:szCs w:val="24"/>
        </w:rPr>
        <w:t>vesca</w:t>
      </w:r>
      <w:r w:rsidRPr="00157670">
        <w:rPr>
          <w:rFonts w:cs="Times New Roman"/>
          <w:szCs w:val="24"/>
        </w:rPr>
        <w:t xml:space="preserve"> ‘Hawaii 4’ v1.0 and </w:t>
      </w:r>
      <w:r w:rsidRPr="00157670">
        <w:rPr>
          <w:rFonts w:cs="Times New Roman"/>
          <w:i/>
          <w:szCs w:val="24"/>
        </w:rPr>
        <w:t>Fragaria</w:t>
      </w:r>
      <w:r w:rsidRPr="00157670">
        <w:rPr>
          <w:rFonts w:cs="Times New Roman"/>
          <w:szCs w:val="24"/>
        </w:rPr>
        <w:t xml:space="preserve"> </w:t>
      </w:r>
      <w:r w:rsidRPr="00157670">
        <w:rPr>
          <w:rFonts w:cs="Times New Roman"/>
          <w:i/>
          <w:szCs w:val="24"/>
        </w:rPr>
        <w:t>vesca</w:t>
      </w:r>
      <w:r w:rsidRPr="00157670">
        <w:rPr>
          <w:rFonts w:cs="Times New Roman"/>
          <w:szCs w:val="24"/>
        </w:rPr>
        <w:t xml:space="preserve"> ssp. </w:t>
      </w:r>
      <w:r w:rsidRPr="00157670">
        <w:rPr>
          <w:rFonts w:cs="Times New Roman"/>
          <w:i/>
          <w:szCs w:val="24"/>
        </w:rPr>
        <w:t>bracteata</w:t>
      </w:r>
      <w:r w:rsidRPr="00157670">
        <w:rPr>
          <w:rFonts w:cs="Times New Roman"/>
          <w:szCs w:val="24"/>
        </w:rPr>
        <w:t xml:space="preserve"> v2.0 (Tennessen et al. 2014) reference genomes. Genetic locations are provided for linkage group </w:t>
      </w:r>
      <w:proofErr w:type="gramStart"/>
      <w:r w:rsidRPr="00157670">
        <w:rPr>
          <w:rFonts w:cs="Times New Roman"/>
          <w:szCs w:val="24"/>
        </w:rPr>
        <w:t>7D</w:t>
      </w:r>
      <w:proofErr w:type="gramEnd"/>
      <w:r w:rsidRPr="00157670">
        <w:rPr>
          <w:rFonts w:cs="Times New Roman"/>
          <w:szCs w:val="24"/>
        </w:rPr>
        <w:t xml:space="preserve"> and should be sufficient for recapitulating the analysis. </w:t>
      </w:r>
      <w:r w:rsidRPr="00157670">
        <w:rPr>
          <w:rFonts w:cs="Times New Roman"/>
          <w:szCs w:val="20"/>
        </w:rPr>
        <w:t xml:space="preserve">A separate manuscript is in preparation for publication in 2017 that details the entire reference genetic map, which the map in the present study closely resembles and upon which it </w:t>
      </w:r>
      <w:proofErr w:type="gramStart"/>
      <w:r w:rsidRPr="00157670">
        <w:rPr>
          <w:rFonts w:cs="Times New Roman"/>
          <w:szCs w:val="20"/>
        </w:rPr>
        <w:t>is based</w:t>
      </w:r>
      <w:proofErr w:type="gramEnd"/>
      <w:r w:rsidRPr="00157670">
        <w:rPr>
          <w:rFonts w:cs="Times New Roman"/>
          <w:szCs w:val="20"/>
        </w:rPr>
        <w:t>. We are concerned that the public availability of all map positions at this time will cause problems for the reference map publication. The reference map will be the most dense and most highly curated map for octoploid strawberry to date, and the publication in preparation will provide all marker calls and JoinMap input files.</w:t>
      </w:r>
    </w:p>
    <w:p w14:paraId="0FCC6005" w14:textId="77777777" w:rsidR="00157670" w:rsidRPr="00157670" w:rsidRDefault="00157670" w:rsidP="004108ED">
      <w:pPr>
        <w:rPr>
          <w:rFonts w:cs="Times New Roman"/>
          <w:szCs w:val="20"/>
        </w:rPr>
      </w:pPr>
    </w:p>
    <w:p w14:paraId="087C766F" w14:textId="30CE53F1" w:rsidR="004108ED" w:rsidRDefault="004108ED" w:rsidP="004108ED">
      <w:pPr>
        <w:rPr>
          <w:rFonts w:ascii="Calibri" w:hAnsi="Calibri"/>
          <w:b/>
        </w:rPr>
      </w:pPr>
      <w:r w:rsidRPr="003D1E9D">
        <w:rPr>
          <w:rFonts w:ascii="Calibri" w:hAnsi="Calibri"/>
          <w:b/>
        </w:rPr>
        <w:t>Raw phenotype data</w:t>
      </w:r>
    </w:p>
    <w:p w14:paraId="3C540B50" w14:textId="1A3DE3F5" w:rsidR="00157670" w:rsidRPr="00157670" w:rsidRDefault="00157670" w:rsidP="004108ED">
      <w:pPr>
        <w:rPr>
          <w:rFonts w:cs="Times New Roman"/>
          <w:szCs w:val="24"/>
        </w:rPr>
      </w:pPr>
      <w:r w:rsidRPr="00157670">
        <w:rPr>
          <w:rFonts w:cs="Times New Roman"/>
          <w:b/>
          <w:szCs w:val="24"/>
        </w:rPr>
        <w:t>Data File S5</w:t>
      </w:r>
      <w:r w:rsidRPr="00157670">
        <w:rPr>
          <w:rFonts w:cs="Times New Roman"/>
          <w:szCs w:val="24"/>
        </w:rPr>
        <w:t xml:space="preserve">: Phenotypic data from all four trials. Mortality due to Phytophthora crown rot </w:t>
      </w:r>
      <w:proofErr w:type="gramStart"/>
      <w:r w:rsidRPr="00157670">
        <w:rPr>
          <w:rFonts w:cs="Times New Roman"/>
          <w:szCs w:val="24"/>
        </w:rPr>
        <w:t>is expressed</w:t>
      </w:r>
      <w:proofErr w:type="gramEnd"/>
      <w:r w:rsidRPr="00157670">
        <w:rPr>
          <w:rFonts w:cs="Times New Roman"/>
          <w:szCs w:val="24"/>
        </w:rPr>
        <w:t xml:space="preserve"> as the mean area under disease progress curve (AUDPC) for each individual. Immediate parents and diplotypes are also included for each individual.</w:t>
      </w:r>
    </w:p>
    <w:p w14:paraId="4A0E6DF4" w14:textId="77777777" w:rsidR="00157670" w:rsidRPr="00157670" w:rsidRDefault="00157670" w:rsidP="004108ED">
      <w:pPr>
        <w:rPr>
          <w:rFonts w:ascii="Calibri" w:hAnsi="Calibri"/>
          <w:b/>
        </w:rPr>
      </w:pPr>
    </w:p>
    <w:p w14:paraId="4734346E" w14:textId="52A1F654" w:rsidR="004108ED" w:rsidRDefault="004108ED" w:rsidP="004108ED">
      <w:pPr>
        <w:rPr>
          <w:rFonts w:ascii="Calibri" w:hAnsi="Calibri"/>
          <w:b/>
        </w:rPr>
      </w:pPr>
      <w:r w:rsidRPr="003D1E9D">
        <w:rPr>
          <w:rFonts w:ascii="Calibri" w:hAnsi="Calibri"/>
          <w:b/>
        </w:rPr>
        <w:t>Results files</w:t>
      </w:r>
    </w:p>
    <w:p w14:paraId="0C231080" w14:textId="7C73DE80" w:rsidR="00157670" w:rsidRPr="00157670" w:rsidRDefault="00157670" w:rsidP="004108ED">
      <w:pPr>
        <w:rPr>
          <w:rFonts w:cs="Times New Roman"/>
          <w:szCs w:val="24"/>
        </w:rPr>
      </w:pPr>
      <w:r w:rsidRPr="00157670">
        <w:rPr>
          <w:rFonts w:cs="Times New Roman"/>
          <w:b/>
          <w:szCs w:val="20"/>
        </w:rPr>
        <w:lastRenderedPageBreak/>
        <w:t>Data File S7</w:t>
      </w:r>
      <w:r w:rsidRPr="00157670">
        <w:rPr>
          <w:rFonts w:cs="Times New Roman"/>
          <w:szCs w:val="20"/>
        </w:rPr>
        <w:t xml:space="preserve">: </w:t>
      </w:r>
      <w:r w:rsidRPr="00157670">
        <w:rPr>
          <w:rFonts w:eastAsia="Calibri" w:cs="Times New Roman"/>
          <w:szCs w:val="24"/>
        </w:rPr>
        <w:t xml:space="preserve">Zip </w:t>
      </w:r>
      <w:proofErr w:type="gramStart"/>
      <w:r w:rsidRPr="00157670">
        <w:rPr>
          <w:rFonts w:eastAsia="Calibri" w:cs="Times New Roman"/>
          <w:szCs w:val="24"/>
        </w:rPr>
        <w:t>folder containing</w:t>
      </w:r>
      <w:proofErr w:type="gramEnd"/>
      <w:r w:rsidRPr="00157670">
        <w:rPr>
          <w:rFonts w:eastAsia="Calibri" w:cs="Times New Roman"/>
          <w:szCs w:val="24"/>
        </w:rPr>
        <w:t xml:space="preserve"> results from software outputs. The folder also contains a word file “</w:t>
      </w:r>
      <w:proofErr w:type="spellStart"/>
      <w:r w:rsidRPr="00157670">
        <w:rPr>
          <w:rFonts w:eastAsia="Calibri" w:cs="Times New Roman"/>
          <w:szCs w:val="24"/>
        </w:rPr>
        <w:t>Whitaker_Pedigree_results_README</w:t>
      </w:r>
      <w:proofErr w:type="spellEnd"/>
      <w:r w:rsidRPr="00157670">
        <w:rPr>
          <w:rFonts w:eastAsia="Calibri" w:cs="Times New Roman"/>
          <w:szCs w:val="24"/>
        </w:rPr>
        <w:t>” explaining the outputs in further detail.</w:t>
      </w:r>
    </w:p>
    <w:p w14:paraId="692FE25E" w14:textId="77777777" w:rsidR="004E5E40" w:rsidRPr="004E5E40" w:rsidRDefault="004E5E40" w:rsidP="004108ED">
      <w:pPr>
        <w:rPr>
          <w:rFonts w:ascii="Calibri" w:hAnsi="Calibri"/>
          <w:b/>
        </w:rPr>
      </w:pPr>
    </w:p>
    <w:p w14:paraId="75E76AD8" w14:textId="4CDC27D4" w:rsidR="00815866" w:rsidRDefault="004108ED">
      <w:pPr>
        <w:rPr>
          <w:rFonts w:ascii="Calibri" w:hAnsi="Calibri"/>
          <w:b/>
        </w:rPr>
      </w:pPr>
      <w:r w:rsidRPr="003D1E9D">
        <w:rPr>
          <w:rFonts w:ascii="Calibri" w:hAnsi="Calibri"/>
          <w:b/>
        </w:rPr>
        <w:t>Software</w:t>
      </w:r>
    </w:p>
    <w:p w14:paraId="42FC5F11" w14:textId="7CA20375" w:rsidR="00157670" w:rsidRPr="00157670" w:rsidRDefault="00157670">
      <w:pPr>
        <w:rPr>
          <w:rFonts w:cs="Times New Roman"/>
          <w:szCs w:val="24"/>
        </w:rPr>
      </w:pPr>
      <w:r w:rsidRPr="00157670">
        <w:rPr>
          <w:rFonts w:cs="Times New Roman"/>
          <w:b/>
          <w:szCs w:val="20"/>
        </w:rPr>
        <w:t>Data File S7</w:t>
      </w:r>
      <w:r w:rsidRPr="00157670">
        <w:rPr>
          <w:rFonts w:cs="Times New Roman"/>
          <w:szCs w:val="20"/>
        </w:rPr>
        <w:t xml:space="preserve">: </w:t>
      </w:r>
      <w:r w:rsidRPr="00157670">
        <w:rPr>
          <w:rFonts w:eastAsia="Calibri" w:cs="Times New Roman"/>
          <w:szCs w:val="24"/>
        </w:rPr>
        <w:t xml:space="preserve">Zip </w:t>
      </w:r>
      <w:proofErr w:type="gramStart"/>
      <w:r w:rsidRPr="00157670">
        <w:rPr>
          <w:rFonts w:eastAsia="Calibri" w:cs="Times New Roman"/>
          <w:szCs w:val="24"/>
        </w:rPr>
        <w:t>folder containing</w:t>
      </w:r>
      <w:proofErr w:type="gramEnd"/>
      <w:r w:rsidRPr="00157670">
        <w:rPr>
          <w:rFonts w:eastAsia="Calibri" w:cs="Times New Roman"/>
          <w:szCs w:val="24"/>
        </w:rPr>
        <w:t xml:space="preserve"> results from software outputs. The folder also contains a word file “</w:t>
      </w:r>
      <w:proofErr w:type="spellStart"/>
      <w:r w:rsidRPr="00157670">
        <w:rPr>
          <w:rFonts w:eastAsia="Calibri" w:cs="Times New Roman"/>
          <w:szCs w:val="24"/>
        </w:rPr>
        <w:t>Whitake</w:t>
      </w:r>
      <w:bookmarkStart w:id="0" w:name="_GoBack"/>
      <w:bookmarkEnd w:id="0"/>
      <w:r w:rsidRPr="00157670">
        <w:rPr>
          <w:rFonts w:eastAsia="Calibri" w:cs="Times New Roman"/>
          <w:szCs w:val="24"/>
        </w:rPr>
        <w:t>r_Pedigree_results_README</w:t>
      </w:r>
      <w:proofErr w:type="spellEnd"/>
      <w:r w:rsidRPr="00157670">
        <w:rPr>
          <w:rFonts w:eastAsia="Calibri" w:cs="Times New Roman"/>
          <w:szCs w:val="24"/>
        </w:rPr>
        <w:t>” explaining the outputs in further detail.</w:t>
      </w:r>
    </w:p>
    <w:sectPr w:rsidR="00157670" w:rsidRPr="00157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FFA"/>
    <w:rsid w:val="00004A87"/>
    <w:rsid w:val="00006BA7"/>
    <w:rsid w:val="00014896"/>
    <w:rsid w:val="00025285"/>
    <w:rsid w:val="00083EDD"/>
    <w:rsid w:val="000B3F37"/>
    <w:rsid w:val="000E7687"/>
    <w:rsid w:val="00100567"/>
    <w:rsid w:val="001327C1"/>
    <w:rsid w:val="00133385"/>
    <w:rsid w:val="00135671"/>
    <w:rsid w:val="00157670"/>
    <w:rsid w:val="0019381A"/>
    <w:rsid w:val="001A17AE"/>
    <w:rsid w:val="001B0D32"/>
    <w:rsid w:val="001D50CA"/>
    <w:rsid w:val="002143AE"/>
    <w:rsid w:val="00230D26"/>
    <w:rsid w:val="002552CA"/>
    <w:rsid w:val="00261FE9"/>
    <w:rsid w:val="002E51D7"/>
    <w:rsid w:val="002F1B2E"/>
    <w:rsid w:val="00302EB2"/>
    <w:rsid w:val="00307E91"/>
    <w:rsid w:val="00331641"/>
    <w:rsid w:val="00331FFA"/>
    <w:rsid w:val="00364F44"/>
    <w:rsid w:val="00383174"/>
    <w:rsid w:val="00386C2C"/>
    <w:rsid w:val="003E5DAE"/>
    <w:rsid w:val="003F3C31"/>
    <w:rsid w:val="003F6020"/>
    <w:rsid w:val="004108ED"/>
    <w:rsid w:val="00445A08"/>
    <w:rsid w:val="004815DC"/>
    <w:rsid w:val="004D7A78"/>
    <w:rsid w:val="004E5E40"/>
    <w:rsid w:val="004F1A68"/>
    <w:rsid w:val="004F4E02"/>
    <w:rsid w:val="005055E5"/>
    <w:rsid w:val="00530BF6"/>
    <w:rsid w:val="005352E7"/>
    <w:rsid w:val="0054577D"/>
    <w:rsid w:val="0056266A"/>
    <w:rsid w:val="00577604"/>
    <w:rsid w:val="005A468A"/>
    <w:rsid w:val="005B1373"/>
    <w:rsid w:val="005F7EE7"/>
    <w:rsid w:val="00612280"/>
    <w:rsid w:val="00624D92"/>
    <w:rsid w:val="00665FAB"/>
    <w:rsid w:val="006743B0"/>
    <w:rsid w:val="00685F05"/>
    <w:rsid w:val="00697640"/>
    <w:rsid w:val="006A5FD6"/>
    <w:rsid w:val="006C3439"/>
    <w:rsid w:val="006C5D2B"/>
    <w:rsid w:val="006D73B3"/>
    <w:rsid w:val="006F4B09"/>
    <w:rsid w:val="00703498"/>
    <w:rsid w:val="0070504A"/>
    <w:rsid w:val="0070691F"/>
    <w:rsid w:val="0072618F"/>
    <w:rsid w:val="00730079"/>
    <w:rsid w:val="007767DA"/>
    <w:rsid w:val="00781C1B"/>
    <w:rsid w:val="007E6540"/>
    <w:rsid w:val="00815866"/>
    <w:rsid w:val="00840C24"/>
    <w:rsid w:val="00857B1E"/>
    <w:rsid w:val="0088225D"/>
    <w:rsid w:val="008E1A72"/>
    <w:rsid w:val="008F0795"/>
    <w:rsid w:val="00931DC1"/>
    <w:rsid w:val="00932D77"/>
    <w:rsid w:val="009960E6"/>
    <w:rsid w:val="009C3F3A"/>
    <w:rsid w:val="00A135FF"/>
    <w:rsid w:val="00A30E13"/>
    <w:rsid w:val="00A40416"/>
    <w:rsid w:val="00A665FD"/>
    <w:rsid w:val="00AD6DF7"/>
    <w:rsid w:val="00AD7B07"/>
    <w:rsid w:val="00AF03FC"/>
    <w:rsid w:val="00AF0676"/>
    <w:rsid w:val="00B21873"/>
    <w:rsid w:val="00B24F14"/>
    <w:rsid w:val="00B33560"/>
    <w:rsid w:val="00B42471"/>
    <w:rsid w:val="00B447FA"/>
    <w:rsid w:val="00B46198"/>
    <w:rsid w:val="00BA10A9"/>
    <w:rsid w:val="00BB4BAA"/>
    <w:rsid w:val="00BB7465"/>
    <w:rsid w:val="00BD7AAA"/>
    <w:rsid w:val="00BF1FEE"/>
    <w:rsid w:val="00C00B8D"/>
    <w:rsid w:val="00C21DB1"/>
    <w:rsid w:val="00C2674B"/>
    <w:rsid w:val="00C52055"/>
    <w:rsid w:val="00C53075"/>
    <w:rsid w:val="00C6096B"/>
    <w:rsid w:val="00C64F5E"/>
    <w:rsid w:val="00CA5456"/>
    <w:rsid w:val="00CD005D"/>
    <w:rsid w:val="00CE2FFF"/>
    <w:rsid w:val="00D0163B"/>
    <w:rsid w:val="00D067A3"/>
    <w:rsid w:val="00D21111"/>
    <w:rsid w:val="00D229A5"/>
    <w:rsid w:val="00D31D5B"/>
    <w:rsid w:val="00D4275C"/>
    <w:rsid w:val="00D47127"/>
    <w:rsid w:val="00D66CC9"/>
    <w:rsid w:val="00D85D60"/>
    <w:rsid w:val="00DE00F7"/>
    <w:rsid w:val="00DE1CFB"/>
    <w:rsid w:val="00E13504"/>
    <w:rsid w:val="00E13CE3"/>
    <w:rsid w:val="00E86076"/>
    <w:rsid w:val="00EB44FB"/>
    <w:rsid w:val="00EC2FAB"/>
    <w:rsid w:val="00ED0C9B"/>
    <w:rsid w:val="00EF318B"/>
    <w:rsid w:val="00F22FE3"/>
    <w:rsid w:val="00F56789"/>
    <w:rsid w:val="00F665A0"/>
    <w:rsid w:val="00FD06FC"/>
    <w:rsid w:val="00FD4EF4"/>
    <w:rsid w:val="00FD4F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9BBA10"/>
  <w15:docId w15:val="{F9D66B32-8423-406F-AA86-15DF60281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DAE"/>
  </w:style>
  <w:style w:type="paragraph" w:styleId="Heading1">
    <w:name w:val="heading 1"/>
    <w:basedOn w:val="Normal"/>
    <w:next w:val="Normal"/>
    <w:link w:val="Heading1Char"/>
    <w:autoRedefine/>
    <w:uiPriority w:val="9"/>
    <w:qFormat/>
    <w:rsid w:val="003E5DAE"/>
    <w:pPr>
      <w:keepNext/>
      <w:keepLines/>
      <w:spacing w:before="240" w:after="0"/>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E13CE3"/>
    <w:pPr>
      <w:keepNext/>
      <w:keepLines/>
      <w:spacing w:before="40" w:after="0"/>
      <w:outlineLvl w:val="1"/>
    </w:pPr>
    <w:rPr>
      <w:rFonts w:ascii="Times New Roman" w:eastAsiaTheme="majorEastAsia" w:hAnsi="Times New Roman"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DAE"/>
    <w:rPr>
      <w:rFonts w:ascii="Times New Roman" w:eastAsiaTheme="majorEastAsia" w:hAnsi="Times New Roman" w:cstheme="majorBidi"/>
      <w:sz w:val="24"/>
      <w:szCs w:val="32"/>
    </w:rPr>
  </w:style>
  <w:style w:type="character" w:customStyle="1" w:styleId="Heading2Char">
    <w:name w:val="Heading 2 Char"/>
    <w:basedOn w:val="DefaultParagraphFont"/>
    <w:link w:val="Heading2"/>
    <w:uiPriority w:val="9"/>
    <w:rsid w:val="00E13CE3"/>
    <w:rPr>
      <w:rFonts w:ascii="Times New Roman" w:eastAsiaTheme="majorEastAsia" w:hAnsi="Times New Roman" w:cstheme="majorBidi"/>
      <w:sz w:val="24"/>
      <w:szCs w:val="26"/>
    </w:rPr>
  </w:style>
  <w:style w:type="paragraph" w:customStyle="1" w:styleId="Style1">
    <w:name w:val="Style1"/>
    <w:basedOn w:val="Normal"/>
    <w:link w:val="Style1Char"/>
    <w:qFormat/>
    <w:rsid w:val="00E13CE3"/>
    <w:rPr>
      <w:rFonts w:ascii="Times New Roman" w:hAnsi="Times New Roman"/>
      <w:sz w:val="24"/>
    </w:rPr>
  </w:style>
  <w:style w:type="character" w:customStyle="1" w:styleId="Style1Char">
    <w:name w:val="Style1 Char"/>
    <w:basedOn w:val="DefaultParagraphFont"/>
    <w:link w:val="Style1"/>
    <w:rsid w:val="00E13CE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49</Words>
  <Characters>256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a,Sujeet</dc:creator>
  <cp:keywords/>
  <dc:description/>
  <cp:lastModifiedBy>Verma,Sujeet</cp:lastModifiedBy>
  <cp:revision>7</cp:revision>
  <dcterms:created xsi:type="dcterms:W3CDTF">2017-04-11T19:02:00Z</dcterms:created>
  <dcterms:modified xsi:type="dcterms:W3CDTF">2017-04-11T19:39:00Z</dcterms:modified>
</cp:coreProperties>
</file>